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E1FC7" w14:textId="3DE690EE" w:rsidR="00103590" w:rsidRPr="00680416" w:rsidRDefault="00680416">
      <w:pPr>
        <w:rPr>
          <w:rFonts w:ascii="Times New Roman" w:hAnsi="Times New Roman" w:cs="Times New Roman"/>
          <w:b/>
          <w:bCs/>
          <w:sz w:val="24"/>
        </w:rPr>
      </w:pPr>
      <w:r w:rsidRPr="00680416">
        <w:rPr>
          <w:rFonts w:ascii="Times New Roman" w:hAnsi="Times New Roman" w:cs="Times New Roman"/>
          <w:b/>
          <w:bCs/>
          <w:sz w:val="24"/>
        </w:rPr>
        <w:t>Supplemental Figure Legends</w:t>
      </w:r>
    </w:p>
    <w:p w14:paraId="2F6E2800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736A185D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1a. Enrichment analysis of correlation between general fatigue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>Enrichment analysis showing pathways associated with general fatigue across serum and saliva, identifying significant enrichment patterns. An asterisk (*) indicates significance at Holm p &lt; 0.05 and FDR &lt; 0.05.</w:t>
      </w:r>
    </w:p>
    <w:p w14:paraId="3F472FF6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52E6DC3F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1b. Pathway analysis of correlation between general fatigue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>Pathway analysis of general fatigue, featuring pathways like propanoate metabolism and pentose and glucuronate interconversions. An asterisk (*) indicates significance at Holm p &lt; 0.05 and FDR &lt; 0.05.</w:t>
      </w:r>
    </w:p>
    <w:p w14:paraId="5EB32544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5E7E5475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2a. Enrichment analysis of correlation between reduced activity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>Enrichment analysis for pathways correlated with reduced activity in serum and saliva, highlighting key metabolic associations. An asterisk (*) indicates significance at Holm p &lt; 0.05 and FDR &lt; 0.05.</w:t>
      </w:r>
    </w:p>
    <w:p w14:paraId="3097EABB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0C93D2CB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2b. Pathway analysis of correlation between reduced activity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>Pathway analysis detailing metabolic pathways associated with reduced activity, including fatty acid biosynthesis and amino sugar metabolism. An asterisk (*) indicates significance at Holm p &lt; 0.05 and FDR &lt; 0.05.</w:t>
      </w:r>
    </w:p>
    <w:p w14:paraId="44D082C4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6817F5D0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3a. Enrichment analysis of correlation between reduced motivation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>Enrichment analysis identifying pathways associated with reduced motivation in serum and saliva samples. An asterisk (*) indicates significance at Holm p &lt; 0.05 and FDR &lt; 0.05.</w:t>
      </w:r>
    </w:p>
    <w:p w14:paraId="439A96D7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1BEC6A14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3b. Pathway analysis of correlation between reduced motivation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 xml:space="preserve">Pathway analysis revealing pathways correlated with reduced motivation, such as taurine and </w:t>
      </w:r>
      <w:proofErr w:type="spellStart"/>
      <w:r w:rsidRPr="00680416">
        <w:rPr>
          <w:rFonts w:ascii="Times New Roman" w:hAnsi="Times New Roman" w:cs="Times New Roman" w:hint="eastAsia"/>
          <w:sz w:val="24"/>
        </w:rPr>
        <w:t>hypotaurine</w:t>
      </w:r>
      <w:proofErr w:type="spellEnd"/>
      <w:r w:rsidRPr="00680416">
        <w:rPr>
          <w:rFonts w:ascii="Times New Roman" w:hAnsi="Times New Roman" w:cs="Times New Roman" w:hint="eastAsia"/>
          <w:sz w:val="24"/>
        </w:rPr>
        <w:t xml:space="preserve"> metabolism. An asterisk (*) indicates significance at Holm p &lt; 0.05 and </w:t>
      </w:r>
      <w:r w:rsidRPr="00680416">
        <w:rPr>
          <w:rFonts w:ascii="Times New Roman" w:hAnsi="Times New Roman" w:cs="Times New Roman" w:hint="eastAsia"/>
          <w:sz w:val="24"/>
        </w:rPr>
        <w:lastRenderedPageBreak/>
        <w:t>FDR &lt; 0.05.</w:t>
      </w:r>
    </w:p>
    <w:p w14:paraId="39321699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497B42C1" w14:textId="77777777" w:rsidR="00680416" w:rsidRPr="00680416" w:rsidRDefault="00680416" w:rsidP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4a. Enrichment analysis of correlation between total MFI score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>Enrichment analysis showing metabolic pathways associated with the total MFI score, reflecting comprehensive fatigue assessment. An asterisk (*) indicates significance at Holm p &lt; 0.05 and FDR &lt; 0.05.</w:t>
      </w:r>
    </w:p>
    <w:p w14:paraId="10E56E05" w14:textId="77777777" w:rsidR="00680416" w:rsidRDefault="00680416">
      <w:pPr>
        <w:rPr>
          <w:rFonts w:ascii="Times New Roman" w:hAnsi="Times New Roman" w:cs="Times New Roman"/>
          <w:sz w:val="24"/>
        </w:rPr>
      </w:pPr>
    </w:p>
    <w:p w14:paraId="63464EF9" w14:textId="78A93B52" w:rsidR="00680416" w:rsidRDefault="00680416">
      <w:pPr>
        <w:rPr>
          <w:rFonts w:ascii="Times New Roman" w:hAnsi="Times New Roman" w:cs="Times New Roman"/>
          <w:sz w:val="24"/>
        </w:rPr>
      </w:pPr>
      <w:r w:rsidRPr="00680416">
        <w:rPr>
          <w:rFonts w:ascii="Times New Roman" w:hAnsi="Times New Roman" w:cs="Times New Roman" w:hint="eastAsia"/>
          <w:b/>
          <w:bCs/>
          <w:sz w:val="24"/>
        </w:rPr>
        <w:t>Supplemental Figure S4b. Pathway analysis of correlation between total MFI score and serum and saliva metabolome.</w:t>
      </w:r>
      <w:r w:rsidRPr="00680416">
        <w:rPr>
          <w:rFonts w:ascii="Times New Roman" w:hAnsi="Times New Roman" w:cs="Times New Roman" w:hint="eastAsia"/>
          <w:sz w:val="24"/>
        </w:rPr>
        <w:br/>
        <w:t xml:space="preserve">Pathway analysis illustrating pathways correlated with total fatigue scores, including cysteine and methionine metabolism, and taurine and </w:t>
      </w:r>
      <w:proofErr w:type="spellStart"/>
      <w:r w:rsidRPr="00680416">
        <w:rPr>
          <w:rFonts w:ascii="Times New Roman" w:hAnsi="Times New Roman" w:cs="Times New Roman" w:hint="eastAsia"/>
          <w:sz w:val="24"/>
        </w:rPr>
        <w:t>hypotaurine</w:t>
      </w:r>
      <w:proofErr w:type="spellEnd"/>
      <w:r w:rsidRPr="00680416">
        <w:rPr>
          <w:rFonts w:ascii="Times New Roman" w:hAnsi="Times New Roman" w:cs="Times New Roman" w:hint="eastAsia"/>
          <w:sz w:val="24"/>
        </w:rPr>
        <w:t xml:space="preserve"> metabolism. An asterisk (*) indicates significance at Holm p &lt; 0.05 and FDR &lt; 0.05.</w:t>
      </w:r>
    </w:p>
    <w:p w14:paraId="4895C6BE" w14:textId="77777777" w:rsidR="00514445" w:rsidRDefault="00514445">
      <w:pPr>
        <w:rPr>
          <w:rFonts w:ascii="Times New Roman" w:hAnsi="Times New Roman" w:cs="Times New Roman"/>
          <w:sz w:val="24"/>
        </w:rPr>
      </w:pPr>
    </w:p>
    <w:p w14:paraId="7A98F7C9" w14:textId="1D069E30" w:rsidR="00514445" w:rsidRPr="00514445" w:rsidRDefault="00514445" w:rsidP="00514445">
      <w:pPr>
        <w:rPr>
          <w:rFonts w:ascii="Times New Roman" w:hAnsi="Times New Roman" w:cs="Times New Roman"/>
          <w:b/>
          <w:bCs/>
          <w:sz w:val="24"/>
        </w:rPr>
      </w:pPr>
      <w:r w:rsidRPr="00514445">
        <w:rPr>
          <w:rFonts w:ascii="Times New Roman" w:hAnsi="Times New Roman" w:cs="Times New Roman"/>
          <w:b/>
          <w:bCs/>
          <w:sz w:val="24"/>
        </w:rPr>
        <w:t>Supplemental Figure S5a</w:t>
      </w:r>
      <w:r w:rsidRPr="00514445">
        <w:rPr>
          <w:rFonts w:ascii="Times New Roman" w:hAnsi="Times New Roman" w:cs="Times New Roman"/>
          <w:b/>
          <w:bCs/>
          <w:sz w:val="24"/>
        </w:rPr>
        <w:t>.</w:t>
      </w:r>
      <w:r w:rsidRPr="0051444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14445">
        <w:rPr>
          <w:rFonts w:ascii="Times New Roman" w:hAnsi="Times New Roman" w:cs="Times New Roman"/>
          <w:b/>
          <w:bCs/>
          <w:sz w:val="24"/>
        </w:rPr>
        <w:t>Bar plot showing the top 10 average of absolute SHAP values for the prediction model of physical fatigue using blood biomarkers</w:t>
      </w:r>
      <w:r w:rsidRPr="00514445">
        <w:rPr>
          <w:rFonts w:ascii="Times New Roman" w:hAnsi="Times New Roman" w:cs="Times New Roman"/>
          <w:b/>
          <w:bCs/>
          <w:sz w:val="24"/>
        </w:rPr>
        <w:t>.</w:t>
      </w:r>
    </w:p>
    <w:p w14:paraId="5966C5D7" w14:textId="77777777" w:rsidR="00514445" w:rsidRDefault="00514445" w:rsidP="00514445">
      <w:pPr>
        <w:rPr>
          <w:rFonts w:ascii="Times New Roman" w:hAnsi="Times New Roman" w:cs="Times New Roman"/>
          <w:sz w:val="24"/>
        </w:rPr>
      </w:pPr>
      <w:r w:rsidRPr="00514445">
        <w:rPr>
          <w:rFonts w:ascii="Times New Roman" w:hAnsi="Times New Roman" w:cs="Times New Roman" w:hint="eastAsia"/>
          <w:sz w:val="24"/>
        </w:rPr>
        <w:t>This figure presents the top blood metabolites contributing to physical fatigue based on SHAP (</w:t>
      </w:r>
      <w:proofErr w:type="spellStart"/>
      <w:r w:rsidRPr="00514445">
        <w:rPr>
          <w:rFonts w:ascii="Times New Roman" w:hAnsi="Times New Roman" w:cs="Times New Roman" w:hint="eastAsia"/>
          <w:sz w:val="24"/>
        </w:rPr>
        <w:t>SHapley</w:t>
      </w:r>
      <w:proofErr w:type="spellEnd"/>
      <w:r w:rsidRPr="00514445">
        <w:rPr>
          <w:rFonts w:ascii="Times New Roman" w:hAnsi="Times New Roman" w:cs="Times New Roman" w:hint="eastAsia"/>
          <w:sz w:val="24"/>
        </w:rPr>
        <w:t xml:space="preserve"> Additive </w:t>
      </w:r>
      <w:proofErr w:type="spellStart"/>
      <w:r w:rsidRPr="00514445">
        <w:rPr>
          <w:rFonts w:ascii="Times New Roman" w:hAnsi="Times New Roman" w:cs="Times New Roman" w:hint="eastAsia"/>
          <w:sz w:val="24"/>
        </w:rPr>
        <w:t>exPlanations</w:t>
      </w:r>
      <w:proofErr w:type="spellEnd"/>
      <w:r w:rsidRPr="00514445">
        <w:rPr>
          <w:rFonts w:ascii="Times New Roman" w:hAnsi="Times New Roman" w:cs="Times New Roman" w:hint="eastAsia"/>
          <w:sz w:val="24"/>
        </w:rPr>
        <w:t xml:space="preserve">) values derived from a </w:t>
      </w:r>
      <w:proofErr w:type="spellStart"/>
      <w:r w:rsidRPr="00514445">
        <w:rPr>
          <w:rFonts w:ascii="Times New Roman" w:hAnsi="Times New Roman" w:cs="Times New Roman" w:hint="eastAsia"/>
          <w:sz w:val="24"/>
        </w:rPr>
        <w:t>LightGBM</w:t>
      </w:r>
      <w:proofErr w:type="spellEnd"/>
      <w:r w:rsidRPr="00514445">
        <w:rPr>
          <w:rFonts w:ascii="Times New Roman" w:hAnsi="Times New Roman" w:cs="Times New Roman" w:hint="eastAsia"/>
          <w:sz w:val="24"/>
        </w:rPr>
        <w:t xml:space="preserve"> model. The x-axis represents the mean absolute SHAP values, indicating the impact of each metabolite on the model</w:t>
      </w:r>
      <w:r w:rsidRPr="00514445">
        <w:rPr>
          <w:rFonts w:ascii="Times New Roman" w:hAnsi="Times New Roman" w:cs="Times New Roman" w:hint="eastAsia"/>
          <w:sz w:val="24"/>
        </w:rPr>
        <w:t>’</w:t>
      </w:r>
      <w:r w:rsidRPr="00514445">
        <w:rPr>
          <w:rFonts w:ascii="Times New Roman" w:hAnsi="Times New Roman" w:cs="Times New Roman" w:hint="eastAsia"/>
          <w:sz w:val="24"/>
        </w:rPr>
        <w:t>s prediction. Higher SHAP values suggest stronger contributions to physical fatigue. The most influential metabolites include 3-Hydroxyisovaleric acid, Uridine, Phosphoric acid, and Decanoic acid.</w:t>
      </w:r>
    </w:p>
    <w:p w14:paraId="771C2204" w14:textId="77777777" w:rsidR="00514445" w:rsidRDefault="00514445" w:rsidP="00514445">
      <w:pPr>
        <w:rPr>
          <w:rFonts w:ascii="Times New Roman" w:hAnsi="Times New Roman" w:cs="Times New Roman"/>
          <w:sz w:val="24"/>
        </w:rPr>
      </w:pPr>
    </w:p>
    <w:p w14:paraId="01A5FD63" w14:textId="7DD254F8" w:rsidR="00514445" w:rsidRPr="00514445" w:rsidRDefault="00514445" w:rsidP="00514445">
      <w:pPr>
        <w:rPr>
          <w:rFonts w:ascii="Times New Roman" w:hAnsi="Times New Roman" w:cs="Times New Roman"/>
          <w:b/>
          <w:bCs/>
          <w:sz w:val="24"/>
        </w:rPr>
      </w:pPr>
      <w:r w:rsidRPr="00514445">
        <w:rPr>
          <w:rFonts w:ascii="Times New Roman" w:hAnsi="Times New Roman" w:cs="Times New Roman"/>
          <w:b/>
          <w:bCs/>
          <w:sz w:val="24"/>
        </w:rPr>
        <w:t>Supplemental Figure S5b</w:t>
      </w:r>
      <w:r w:rsidRPr="00514445">
        <w:rPr>
          <w:rFonts w:ascii="Times New Roman" w:hAnsi="Times New Roman" w:cs="Times New Roman"/>
          <w:b/>
          <w:bCs/>
          <w:sz w:val="24"/>
        </w:rPr>
        <w:t>.</w:t>
      </w:r>
      <w:r w:rsidRPr="0051444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14445">
        <w:rPr>
          <w:rFonts w:ascii="Times New Roman" w:hAnsi="Times New Roman" w:cs="Times New Roman"/>
          <w:b/>
          <w:bCs/>
          <w:sz w:val="24"/>
        </w:rPr>
        <w:t>Bar plot showing the top 10 average of absolute SHAP values for the prediction model of mental fatigue using saliva biomarker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6856969B" w14:textId="0912BA83" w:rsidR="00514445" w:rsidRPr="00514445" w:rsidRDefault="00514445">
      <w:pPr>
        <w:rPr>
          <w:rFonts w:ascii="Times New Roman" w:hAnsi="Times New Roman" w:cs="Times New Roman"/>
          <w:sz w:val="24"/>
        </w:rPr>
      </w:pPr>
      <w:r w:rsidRPr="00514445">
        <w:rPr>
          <w:rFonts w:ascii="Times New Roman" w:hAnsi="Times New Roman" w:cs="Times New Roman" w:hint="eastAsia"/>
          <w:sz w:val="24"/>
        </w:rPr>
        <w:t xml:space="preserve">This figure illustrates the top salivary metabolites associated with mental fatigue as determined by SHAP values from a </w:t>
      </w:r>
      <w:proofErr w:type="spellStart"/>
      <w:r w:rsidRPr="00514445">
        <w:rPr>
          <w:rFonts w:ascii="Times New Roman" w:hAnsi="Times New Roman" w:cs="Times New Roman" w:hint="eastAsia"/>
          <w:sz w:val="24"/>
        </w:rPr>
        <w:t>LightGBM</w:t>
      </w:r>
      <w:proofErr w:type="spellEnd"/>
      <w:r w:rsidRPr="00514445">
        <w:rPr>
          <w:rFonts w:ascii="Times New Roman" w:hAnsi="Times New Roman" w:cs="Times New Roman" w:hint="eastAsia"/>
          <w:sz w:val="24"/>
        </w:rPr>
        <w:t xml:space="preserve"> model. The x-axis denotes the mean absolute SHAP values, representing the extent of each metabolite</w:t>
      </w:r>
      <w:r w:rsidRPr="00514445">
        <w:rPr>
          <w:rFonts w:ascii="Times New Roman" w:hAnsi="Times New Roman" w:cs="Times New Roman" w:hint="eastAsia"/>
          <w:sz w:val="24"/>
        </w:rPr>
        <w:t>’</w:t>
      </w:r>
      <w:r w:rsidRPr="00514445">
        <w:rPr>
          <w:rFonts w:ascii="Times New Roman" w:hAnsi="Times New Roman" w:cs="Times New Roman" w:hint="eastAsia"/>
          <w:sz w:val="24"/>
        </w:rPr>
        <w:t xml:space="preserve">s influence on mental fatigue prediction. </w:t>
      </w:r>
      <w:proofErr w:type="spellStart"/>
      <w:r w:rsidRPr="00514445">
        <w:rPr>
          <w:rFonts w:ascii="Times New Roman" w:hAnsi="Times New Roman" w:cs="Times New Roman" w:hint="eastAsia"/>
          <w:sz w:val="24"/>
        </w:rPr>
        <w:t>Orotic</w:t>
      </w:r>
      <w:proofErr w:type="spellEnd"/>
      <w:r w:rsidRPr="00514445">
        <w:rPr>
          <w:rFonts w:ascii="Times New Roman" w:hAnsi="Times New Roman" w:cs="Times New Roman" w:hint="eastAsia"/>
          <w:sz w:val="24"/>
        </w:rPr>
        <w:t xml:space="preserve"> acid and Lactitol show the highest contributions, followed by Palmitic acid, 3-Hydroxyisobutyric acid, and </w:t>
      </w:r>
      <w:proofErr w:type="spellStart"/>
      <w:r w:rsidRPr="00514445">
        <w:rPr>
          <w:rFonts w:ascii="Times New Roman" w:hAnsi="Times New Roman" w:cs="Times New Roman" w:hint="eastAsia"/>
          <w:sz w:val="24"/>
        </w:rPr>
        <w:t>Isocitric</w:t>
      </w:r>
      <w:proofErr w:type="spellEnd"/>
      <w:r w:rsidRPr="00514445">
        <w:rPr>
          <w:rFonts w:ascii="Times New Roman" w:hAnsi="Times New Roman" w:cs="Times New Roman" w:hint="eastAsia"/>
          <w:sz w:val="24"/>
        </w:rPr>
        <w:t xml:space="preserve"> acid.</w:t>
      </w:r>
    </w:p>
    <w:sectPr w:rsidR="00514445" w:rsidRPr="005144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16"/>
    <w:rsid w:val="00051230"/>
    <w:rsid w:val="000553A6"/>
    <w:rsid w:val="00062D04"/>
    <w:rsid w:val="000B0526"/>
    <w:rsid w:val="000C553B"/>
    <w:rsid w:val="000D7FB0"/>
    <w:rsid w:val="000F5002"/>
    <w:rsid w:val="00103590"/>
    <w:rsid w:val="00105FA0"/>
    <w:rsid w:val="00167C19"/>
    <w:rsid w:val="00177979"/>
    <w:rsid w:val="001C3B30"/>
    <w:rsid w:val="002132E1"/>
    <w:rsid w:val="002354AB"/>
    <w:rsid w:val="002528F0"/>
    <w:rsid w:val="00260255"/>
    <w:rsid w:val="00290150"/>
    <w:rsid w:val="002A339D"/>
    <w:rsid w:val="002A6990"/>
    <w:rsid w:val="00300AC7"/>
    <w:rsid w:val="0030423F"/>
    <w:rsid w:val="003264E3"/>
    <w:rsid w:val="003E44FE"/>
    <w:rsid w:val="004068CE"/>
    <w:rsid w:val="00411974"/>
    <w:rsid w:val="00444828"/>
    <w:rsid w:val="0046133B"/>
    <w:rsid w:val="0046251E"/>
    <w:rsid w:val="00490B26"/>
    <w:rsid w:val="00492727"/>
    <w:rsid w:val="004A786C"/>
    <w:rsid w:val="004C726F"/>
    <w:rsid w:val="004E371C"/>
    <w:rsid w:val="00514445"/>
    <w:rsid w:val="00532E4C"/>
    <w:rsid w:val="00576311"/>
    <w:rsid w:val="005B00CF"/>
    <w:rsid w:val="005C7FAD"/>
    <w:rsid w:val="005E6B67"/>
    <w:rsid w:val="0061151E"/>
    <w:rsid w:val="00650431"/>
    <w:rsid w:val="00680416"/>
    <w:rsid w:val="00682780"/>
    <w:rsid w:val="006C78E5"/>
    <w:rsid w:val="006D6600"/>
    <w:rsid w:val="006E391D"/>
    <w:rsid w:val="006F28C3"/>
    <w:rsid w:val="00703920"/>
    <w:rsid w:val="00744E06"/>
    <w:rsid w:val="00751FAC"/>
    <w:rsid w:val="00773E54"/>
    <w:rsid w:val="007831CE"/>
    <w:rsid w:val="00787C4F"/>
    <w:rsid w:val="007A2923"/>
    <w:rsid w:val="007A6669"/>
    <w:rsid w:val="007C702F"/>
    <w:rsid w:val="007C7F0F"/>
    <w:rsid w:val="007D2155"/>
    <w:rsid w:val="007D446C"/>
    <w:rsid w:val="007E1CF3"/>
    <w:rsid w:val="00826CBC"/>
    <w:rsid w:val="00835BF4"/>
    <w:rsid w:val="00875563"/>
    <w:rsid w:val="00911DFB"/>
    <w:rsid w:val="00912F1C"/>
    <w:rsid w:val="0091416C"/>
    <w:rsid w:val="00941708"/>
    <w:rsid w:val="009B27FD"/>
    <w:rsid w:val="009C0DAB"/>
    <w:rsid w:val="009D0D25"/>
    <w:rsid w:val="00A12742"/>
    <w:rsid w:val="00A208B3"/>
    <w:rsid w:val="00A367E9"/>
    <w:rsid w:val="00A72123"/>
    <w:rsid w:val="00AA0F3E"/>
    <w:rsid w:val="00AA5D1B"/>
    <w:rsid w:val="00AF0B4E"/>
    <w:rsid w:val="00B06628"/>
    <w:rsid w:val="00B4416F"/>
    <w:rsid w:val="00B4484B"/>
    <w:rsid w:val="00B57AEC"/>
    <w:rsid w:val="00BA235C"/>
    <w:rsid w:val="00C36F19"/>
    <w:rsid w:val="00C559AC"/>
    <w:rsid w:val="00CB79C6"/>
    <w:rsid w:val="00CC1B10"/>
    <w:rsid w:val="00CD4AC6"/>
    <w:rsid w:val="00CF02EA"/>
    <w:rsid w:val="00D0595B"/>
    <w:rsid w:val="00D81748"/>
    <w:rsid w:val="00D83ADD"/>
    <w:rsid w:val="00D90AE3"/>
    <w:rsid w:val="00DB7909"/>
    <w:rsid w:val="00DC3759"/>
    <w:rsid w:val="00E20990"/>
    <w:rsid w:val="00E2378A"/>
    <w:rsid w:val="00E27DE9"/>
    <w:rsid w:val="00E6139C"/>
    <w:rsid w:val="00E70ADE"/>
    <w:rsid w:val="00E81435"/>
    <w:rsid w:val="00E86B57"/>
    <w:rsid w:val="00F0298E"/>
    <w:rsid w:val="00FC4B7C"/>
    <w:rsid w:val="00FC7964"/>
    <w:rsid w:val="00FE0463"/>
    <w:rsid w:val="00FE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66ADC"/>
  <w15:chartTrackingRefBased/>
  <w15:docId w15:val="{09B6C84A-EAEC-0A40-B380-11E835E2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04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0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04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04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04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04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04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04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04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04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804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041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80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0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0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0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04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04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04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0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04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04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04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804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041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041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0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041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0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雄祐（横浜市立大学　共創イノベーションセンター）</dc:creator>
  <cp:keywords/>
  <dc:description/>
  <cp:lastModifiedBy>小林　雄祐（横浜市立大学　共創イノベーションセンター）</cp:lastModifiedBy>
  <cp:revision>2</cp:revision>
  <dcterms:created xsi:type="dcterms:W3CDTF">2025-02-21T16:17:00Z</dcterms:created>
  <dcterms:modified xsi:type="dcterms:W3CDTF">2025-02-21T16:17:00Z</dcterms:modified>
</cp:coreProperties>
</file>